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E6949" w14:textId="52206A0D" w:rsidR="009C746E" w:rsidRPr="0066054A" w:rsidRDefault="009C746E" w:rsidP="009C74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054A">
        <w:rPr>
          <w:rFonts w:ascii="Times New Roman" w:hAnsi="Times New Roman" w:cs="Times New Roman"/>
          <w:b/>
          <w:bCs/>
          <w:sz w:val="24"/>
          <w:szCs w:val="24"/>
        </w:rPr>
        <w:t>Supplementary Data S3.</w:t>
      </w:r>
      <w:r w:rsidRPr="0066054A">
        <w:rPr>
          <w:rFonts w:ascii="Merriweather" w:hAnsi="Merriweather"/>
          <w:color w:val="2A2A2A"/>
          <w:sz w:val="24"/>
          <w:szCs w:val="24"/>
          <w:shd w:val="clear" w:color="auto" w:fill="FFFFFF"/>
        </w:rPr>
        <w:t xml:space="preserve"> </w:t>
      </w:r>
      <w:r w:rsidRPr="0066054A">
        <w:rPr>
          <w:rFonts w:ascii="Times New Roman" w:hAnsi="Times New Roman" w:cs="Times New Roman"/>
          <w:b/>
          <w:bCs/>
          <w:sz w:val="24"/>
          <w:szCs w:val="24"/>
        </w:rPr>
        <w:t>—</w:t>
      </w:r>
      <w:r w:rsidRPr="0066054A">
        <w:rPr>
          <w:rFonts w:ascii="Times New Roman" w:hAnsi="Times New Roman" w:cs="Times New Roman"/>
          <w:sz w:val="24"/>
          <w:szCs w:val="24"/>
        </w:rPr>
        <w:t xml:space="preserve"> Human-caused disturbances due to urban development observed at three smooth-coated otter (</w:t>
      </w:r>
      <w:proofErr w:type="spellStart"/>
      <w:r w:rsidRPr="0066054A">
        <w:rPr>
          <w:rFonts w:ascii="Times New Roman" w:hAnsi="Times New Roman" w:cs="Times New Roman"/>
          <w:i/>
          <w:iCs/>
          <w:sz w:val="24"/>
          <w:szCs w:val="24"/>
        </w:rPr>
        <w:t>Lutrogale</w:t>
      </w:r>
      <w:proofErr w:type="spellEnd"/>
      <w:r w:rsidRPr="0066054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6054A">
        <w:rPr>
          <w:rFonts w:ascii="Times New Roman" w:hAnsi="Times New Roman" w:cs="Times New Roman"/>
          <w:i/>
          <w:iCs/>
          <w:sz w:val="24"/>
          <w:szCs w:val="24"/>
        </w:rPr>
        <w:t>perspicillata</w:t>
      </w:r>
      <w:proofErr w:type="spellEnd"/>
      <w:r w:rsidRPr="0066054A">
        <w:rPr>
          <w:rFonts w:ascii="Times New Roman" w:hAnsi="Times New Roman" w:cs="Times New Roman"/>
          <w:sz w:val="24"/>
          <w:szCs w:val="24"/>
        </w:rPr>
        <w:t xml:space="preserve">) holts and two foraging grounds in Singapore.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870"/>
        <w:gridCol w:w="3597"/>
        <w:gridCol w:w="1839"/>
      </w:tblGrid>
      <w:tr w:rsidR="009C746E" w:rsidRPr="0066054A" w14:paraId="6A81BF7E" w14:textId="77777777" w:rsidTr="007803EE">
        <w:trPr>
          <w:trHeight w:val="828"/>
        </w:trPr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9F1FC" w14:textId="77777777" w:rsidR="009C746E" w:rsidRPr="0066054A" w:rsidRDefault="009C746E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Holts and foraging grounds with disturbance</w:t>
            </w:r>
          </w:p>
        </w:tc>
        <w:tc>
          <w:tcPr>
            <w:tcW w:w="3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50992" w14:textId="77777777" w:rsidR="009C746E" w:rsidRPr="0066054A" w:rsidRDefault="009C746E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Disturbanc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CE247" w14:textId="77777777" w:rsidR="009C746E" w:rsidRPr="0066054A" w:rsidRDefault="009C746E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Groups affected</w:t>
            </w:r>
          </w:p>
        </w:tc>
      </w:tr>
      <w:tr w:rsidR="009C746E" w:rsidRPr="0066054A" w14:paraId="76EF2876" w14:textId="77777777" w:rsidTr="0066054A">
        <w:trPr>
          <w:trHeight w:val="429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C2ECD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Boon Keng Holt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C22C6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onstruction equipment blocking hol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ED788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Bishan</w:t>
            </w:r>
          </w:p>
        </w:tc>
      </w:tr>
      <w:tr w:rsidR="009C746E" w:rsidRPr="0066054A" w14:paraId="71317490" w14:textId="77777777" w:rsidTr="0066054A">
        <w:trPr>
          <w:trHeight w:val="429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02F93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Pasir Ris Bridge Holt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E0C38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Infilling of hol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796CF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Pasir Ris Changi</w:t>
            </w:r>
          </w:p>
        </w:tc>
      </w:tr>
      <w:tr w:rsidR="009C746E" w:rsidRPr="0066054A" w14:paraId="1D9873BB" w14:textId="77777777" w:rsidTr="0066054A">
        <w:trPr>
          <w:trHeight w:val="429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1B1B3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hinese Garden Holt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ADD66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onstruction at hol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C3C77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Jurong Lake Gardens</w:t>
            </w:r>
          </w:p>
        </w:tc>
      </w:tr>
      <w:tr w:rsidR="009C746E" w:rsidRPr="0066054A" w14:paraId="3505741A" w14:textId="77777777" w:rsidTr="0066054A">
        <w:trPr>
          <w:trHeight w:val="843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C7FE2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Indus Holt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2EEB9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Infilling of hol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CFF29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Bishan, Singapore Botanic Garden, Zouk</w:t>
            </w:r>
          </w:p>
        </w:tc>
      </w:tr>
      <w:tr w:rsidR="009C746E" w:rsidRPr="0066054A" w14:paraId="1EDFA577" w14:textId="77777777" w:rsidTr="0066054A">
        <w:trPr>
          <w:trHeight w:val="843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3E9BB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ingapore River Foraging Ground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A6E12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onstruction at park connecto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D78CA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Bishan, Singapore Botanic Garden, Zouk</w:t>
            </w:r>
          </w:p>
        </w:tc>
      </w:tr>
      <w:tr w:rsidR="009C746E" w:rsidRPr="0066054A" w14:paraId="106970DC" w14:textId="77777777" w:rsidTr="0066054A">
        <w:trPr>
          <w:trHeight w:val="843"/>
        </w:trPr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DB9608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Bedok Reservoir Foraging Ground</w:t>
            </w:r>
          </w:p>
        </w:tc>
        <w:tc>
          <w:tcPr>
            <w:tcW w:w="3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17758A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onstruction at river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0517A8" w14:textId="77777777" w:rsidR="009C746E" w:rsidRPr="0066054A" w:rsidRDefault="009C746E" w:rsidP="0066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660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Bedok Reservoir</w:t>
            </w:r>
          </w:p>
        </w:tc>
      </w:tr>
    </w:tbl>
    <w:p w14:paraId="6DE6F5B0" w14:textId="0A3C45A7" w:rsidR="000A2E1D" w:rsidRPr="0066054A" w:rsidRDefault="000A2E1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A2E1D" w:rsidRPr="00660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Calibri"/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46E"/>
    <w:rsid w:val="000A2E1D"/>
    <w:rsid w:val="0066054A"/>
    <w:rsid w:val="009C746E"/>
    <w:rsid w:val="00F1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D9B23"/>
  <w15:chartTrackingRefBased/>
  <w15:docId w15:val="{D202265A-AA0C-4995-A6FC-255E22D0F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46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a98@student.ubc.ca</dc:creator>
  <cp:keywords/>
  <dc:description/>
  <cp:lastModifiedBy>anusha98@student.ubc.ca</cp:lastModifiedBy>
  <cp:revision>3</cp:revision>
  <dcterms:created xsi:type="dcterms:W3CDTF">2022-09-10T11:40:00Z</dcterms:created>
  <dcterms:modified xsi:type="dcterms:W3CDTF">2022-11-19T22:45:00Z</dcterms:modified>
</cp:coreProperties>
</file>